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FA6" w:rsidRPr="00F31FA6" w:rsidRDefault="000E2293" w:rsidP="00F31FA6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Table S</w:t>
      </w:r>
      <w:r w:rsidR="00F31FA6" w:rsidRPr="00F31FA6">
        <w:rPr>
          <w:rFonts w:ascii="Times New Roman" w:eastAsia="宋体" w:hAnsi="Times New Roman" w:cs="Times New Roman"/>
          <w:color w:val="000000"/>
          <w:kern w:val="0"/>
          <w:sz w:val="22"/>
        </w:rPr>
        <w:t>1: The information of individuals in the study.</w:t>
      </w:r>
    </w:p>
    <w:tbl>
      <w:tblPr>
        <w:tblW w:w="8920" w:type="dxa"/>
        <w:tblInd w:w="-295" w:type="dxa"/>
        <w:tblLook w:val="04A0" w:firstRow="1" w:lastRow="0" w:firstColumn="1" w:lastColumn="0" w:noHBand="0" w:noVBand="1"/>
      </w:tblPr>
      <w:tblGrid>
        <w:gridCol w:w="727"/>
        <w:gridCol w:w="835"/>
        <w:gridCol w:w="767"/>
        <w:gridCol w:w="601"/>
        <w:gridCol w:w="644"/>
        <w:gridCol w:w="837"/>
        <w:gridCol w:w="727"/>
        <w:gridCol w:w="700"/>
        <w:gridCol w:w="633"/>
        <w:gridCol w:w="800"/>
        <w:gridCol w:w="823"/>
        <w:gridCol w:w="826"/>
      </w:tblGrid>
      <w:tr w:rsidR="00F31FA6" w:rsidRPr="00F31FA6" w:rsidTr="00F31FA6">
        <w:trPr>
          <w:trHeight w:val="285"/>
        </w:trPr>
        <w:tc>
          <w:tcPr>
            <w:tcW w:w="7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31F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84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turity</w:t>
            </w:r>
          </w:p>
        </w:tc>
        <w:tc>
          <w:tcPr>
            <w:tcW w:w="7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295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maturity</w:t>
            </w:r>
          </w:p>
        </w:tc>
        <w:tc>
          <w:tcPr>
            <w:tcW w:w="8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</w:tr>
      <w:tr w:rsidR="00F31FA6" w:rsidRPr="00F31FA6" w:rsidTr="00F31FA6">
        <w:trPr>
          <w:trHeight w:val="285"/>
        </w:trPr>
        <w:tc>
          <w:tcPr>
            <w:tcW w:w="7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1FA6" w:rsidRPr="00F31FA6" w:rsidRDefault="00F31FA6" w:rsidP="00F31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1FA6" w:rsidRPr="00F31FA6" w:rsidRDefault="00F31FA6" w:rsidP="00F31F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7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1FA6" w:rsidRPr="00F31FA6" w:rsidRDefault="00F31FA6" w:rsidP="00F31F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8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31FA6" w:rsidRPr="00F31FA6" w:rsidRDefault="00F31FA6" w:rsidP="00F31FA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31FA6" w:rsidRPr="00F31FA6" w:rsidTr="00F31FA6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</w:t>
            </w:r>
          </w:p>
        </w:tc>
      </w:tr>
      <w:tr w:rsidR="00F31FA6" w:rsidRPr="00F31FA6" w:rsidTr="00F31FA6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</w:tr>
      <w:tr w:rsidR="00F31FA6" w:rsidRPr="00F31FA6" w:rsidTr="00F31FA6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</w:tr>
      <w:tr w:rsidR="00F31FA6" w:rsidRPr="00F31FA6" w:rsidTr="00F31FA6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</w:t>
            </w:r>
          </w:p>
        </w:tc>
      </w:tr>
      <w:tr w:rsidR="00F31FA6" w:rsidRPr="00F31FA6" w:rsidTr="00F31FA6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</w:tr>
      <w:tr w:rsidR="00F31FA6" w:rsidRPr="00F31FA6" w:rsidTr="00F31FA6">
        <w:trPr>
          <w:trHeight w:val="28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</w:t>
            </w:r>
          </w:p>
        </w:tc>
      </w:tr>
      <w:tr w:rsidR="00F31FA6" w:rsidRPr="00F31FA6" w:rsidTr="00F31FA6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F31FA6" w:rsidRPr="00F31FA6" w:rsidTr="00F31FA6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</w:tr>
      <w:tr w:rsidR="00F31FA6" w:rsidRPr="00F31FA6" w:rsidTr="00F31FA6">
        <w:trPr>
          <w:trHeight w:val="28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</w:t>
            </w:r>
          </w:p>
        </w:tc>
      </w:tr>
      <w:tr w:rsidR="00F31FA6" w:rsidRPr="00F31FA6" w:rsidTr="00F31FA6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</w:t>
            </w:r>
          </w:p>
        </w:tc>
      </w:tr>
      <w:tr w:rsidR="00F31FA6" w:rsidRPr="00F31FA6" w:rsidTr="00F31FA6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</w:tr>
      <w:tr w:rsidR="00F31FA6" w:rsidRPr="00F31FA6" w:rsidTr="00F31FA6">
        <w:trPr>
          <w:trHeight w:val="28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</w:t>
            </w:r>
          </w:p>
        </w:tc>
      </w:tr>
      <w:tr w:rsidR="00F31FA6" w:rsidRPr="00F31FA6" w:rsidTr="00F31FA6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</w:tr>
      <w:tr w:rsidR="00F31FA6" w:rsidRPr="00F31FA6" w:rsidTr="00F31FA6">
        <w:trPr>
          <w:trHeight w:val="270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</w:tr>
      <w:tr w:rsidR="00F31FA6" w:rsidRPr="00F31FA6" w:rsidTr="00F31FA6">
        <w:trPr>
          <w:trHeight w:val="285"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</w:t>
            </w:r>
          </w:p>
        </w:tc>
      </w:tr>
      <w:tr w:rsidR="00F31FA6" w:rsidRPr="00F31FA6" w:rsidTr="00F31FA6">
        <w:trPr>
          <w:trHeight w:val="285"/>
        </w:trPr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1FA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31F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31F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31F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31F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31F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31F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31F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31F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31F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31FA6" w:rsidRPr="00F31FA6" w:rsidRDefault="00F31FA6" w:rsidP="00F31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Cs w:val="21"/>
              </w:rPr>
            </w:pPr>
            <w:r w:rsidRPr="00F31FA6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F742EB" w:rsidRDefault="00F742EB"/>
    <w:p w:rsidR="00012FD7" w:rsidRDefault="00012FD7"/>
    <w:p w:rsidR="00012FD7" w:rsidRPr="00012FD7" w:rsidRDefault="000E2293" w:rsidP="00012FD7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Table S</w:t>
      </w:r>
      <w:r w:rsidR="00012FD7" w:rsidRPr="00012FD7">
        <w:rPr>
          <w:rFonts w:ascii="Times New Roman" w:eastAsia="宋体" w:hAnsi="Times New Roman" w:cs="Times New Roman"/>
          <w:color w:val="000000"/>
          <w:kern w:val="0"/>
          <w:sz w:val="22"/>
        </w:rPr>
        <w:t>2: The sequence, repeat motif, Tm and fluorescence of primers</w:t>
      </w:r>
    </w:p>
    <w:tbl>
      <w:tblPr>
        <w:tblW w:w="9507" w:type="dxa"/>
        <w:tblInd w:w="-595" w:type="dxa"/>
        <w:tblLook w:val="04A0" w:firstRow="1" w:lastRow="0" w:firstColumn="1" w:lastColumn="0" w:noHBand="0" w:noVBand="1"/>
      </w:tblPr>
      <w:tblGrid>
        <w:gridCol w:w="1480"/>
        <w:gridCol w:w="3996"/>
        <w:gridCol w:w="2083"/>
        <w:gridCol w:w="1160"/>
        <w:gridCol w:w="788"/>
      </w:tblGrid>
      <w:tr w:rsidR="00012FD7" w:rsidRPr="00012FD7" w:rsidTr="00012FD7">
        <w:trPr>
          <w:trHeight w:val="660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Bank</w:t>
            </w:r>
            <w:proofErr w:type="spellEnd"/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cession No.</w:t>
            </w:r>
          </w:p>
        </w:tc>
        <w:tc>
          <w:tcPr>
            <w:tcW w:w="3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quence (5-3)</w:t>
            </w:r>
          </w:p>
        </w:tc>
        <w:tc>
          <w:tcPr>
            <w:tcW w:w="2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eat motif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nealing temp.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e</w:t>
            </w:r>
          </w:p>
        </w:tc>
      </w:tr>
      <w:tr w:rsidR="00012FD7" w:rsidRPr="00012FD7" w:rsidTr="00012FD7">
        <w:trPr>
          <w:trHeight w:val="43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518191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GCTGAAGACCATCTGAA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A)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-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X</w:t>
            </w:r>
          </w:p>
        </w:tc>
      </w:tr>
      <w:tr w:rsidR="00012FD7" w:rsidRPr="00012FD7" w:rsidTr="00012FD7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TTTACCTTCGGCCTCTGTGAC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12FD7" w:rsidRPr="00012FD7" w:rsidTr="00012FD7">
        <w:trPr>
          <w:trHeight w:val="4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518192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GATAAGGGCTCTCCAGC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T)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-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FM</w:t>
            </w:r>
          </w:p>
        </w:tc>
      </w:tr>
      <w:tr w:rsidR="00012FD7" w:rsidRPr="00012FD7" w:rsidTr="00012FD7">
        <w:trPr>
          <w:trHeight w:val="34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TTTGAAGCCCCAGTGTAGCTC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12FD7" w:rsidRPr="00012FD7" w:rsidTr="00012FD7">
        <w:trPr>
          <w:trHeight w:val="45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518193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TCGCAGCATCTCACA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G)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6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CG)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-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</w:t>
            </w:r>
          </w:p>
        </w:tc>
      </w:tr>
      <w:tr w:rsidR="00012FD7" w:rsidRPr="00012FD7" w:rsidTr="00012FD7">
        <w:trPr>
          <w:trHeight w:val="4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TTTCAAGCTTATCAATTGGGCTG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12FD7" w:rsidRPr="00012FD7" w:rsidTr="00012FD7">
        <w:trPr>
          <w:trHeight w:val="40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518194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GGATGGGTCACTTAA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C)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-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</w:t>
            </w:r>
          </w:p>
        </w:tc>
      </w:tr>
      <w:tr w:rsidR="00012FD7" w:rsidRPr="00012FD7" w:rsidTr="00012FD7">
        <w:trPr>
          <w:trHeight w:val="3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TTGACCTGCTGCCTTAGCTGTC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12FD7" w:rsidRPr="00012FD7" w:rsidTr="00012FD7">
        <w:trPr>
          <w:trHeight w:val="34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518196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CCCTGACATCAGACA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GA)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-6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</w:t>
            </w:r>
          </w:p>
        </w:tc>
      </w:tr>
      <w:tr w:rsidR="00012FD7" w:rsidRPr="00012FD7" w:rsidTr="00012FD7">
        <w:trPr>
          <w:trHeight w:val="34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TTACGCACGGGGAAAACTATG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12FD7" w:rsidRPr="00012FD7" w:rsidTr="00012FD7">
        <w:trPr>
          <w:trHeight w:val="4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518184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AGACTTCTCTGTGCC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AC)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8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AA)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-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X</w:t>
            </w:r>
          </w:p>
        </w:tc>
      </w:tr>
      <w:tr w:rsidR="00012FD7" w:rsidRPr="00012FD7" w:rsidTr="00012FD7">
        <w:trPr>
          <w:trHeight w:val="3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TTGTGCCCTGTGCAGTGTCTT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12FD7" w:rsidRPr="00012FD7" w:rsidTr="00012FD7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518185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GTGGTCATCCAAGTCC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AC)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-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</w:t>
            </w:r>
          </w:p>
        </w:tc>
      </w:tr>
      <w:tr w:rsidR="00012FD7" w:rsidRPr="00012FD7" w:rsidTr="00012FD7">
        <w:trPr>
          <w:trHeight w:val="4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TTTTGCTGTGAAGTGTTCTCCC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12FD7" w:rsidRPr="00012FD7" w:rsidTr="00012FD7">
        <w:trPr>
          <w:trHeight w:val="42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518186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GCCCCTTGAAGTTTT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C)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8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TG)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11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(TG)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4</w:t>
            </w: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-6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</w:t>
            </w:r>
          </w:p>
        </w:tc>
      </w:tr>
      <w:tr w:rsidR="00012FD7" w:rsidRPr="00012FD7" w:rsidTr="00012FD7">
        <w:trPr>
          <w:trHeight w:val="375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TTTAGCCATCATCGCAAGTCTG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12FD7" w:rsidRPr="00012FD7" w:rsidTr="00012FD7">
        <w:trPr>
          <w:trHeight w:val="3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U518187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CGAAAGTGAAATTCGG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/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-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X</w:t>
            </w:r>
          </w:p>
        </w:tc>
      </w:tr>
      <w:tr w:rsidR="00012FD7" w:rsidRPr="00012FD7" w:rsidTr="00012FD7">
        <w:trPr>
          <w:trHeight w:val="33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TTTAAGTGGGACCACTAACGGC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12FD7" w:rsidRPr="00012FD7" w:rsidTr="00012FD7">
        <w:trPr>
          <w:trHeight w:val="39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U518189</w:t>
            </w:r>
          </w:p>
        </w:tc>
        <w:tc>
          <w:tcPr>
            <w:tcW w:w="3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TCTTGCCCTGTTGGTTCT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/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-5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</w:t>
            </w:r>
          </w:p>
        </w:tc>
      </w:tr>
      <w:tr w:rsidR="00012FD7" w:rsidRPr="00012FD7" w:rsidTr="00012FD7">
        <w:trPr>
          <w:trHeight w:val="285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TTTTCTACCCACCCATCACCAT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12FD7" w:rsidRPr="00012FD7" w:rsidRDefault="00012FD7" w:rsidP="00012F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2F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017DEC" w:rsidRDefault="00017DEC"/>
    <w:p w:rsidR="000E2293" w:rsidRPr="005741A4" w:rsidRDefault="000E2293" w:rsidP="00017DEC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Table S</w:t>
      </w:r>
      <w:r w:rsidR="00017DEC" w:rsidRPr="00017DE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3: The </w:t>
      </w:r>
      <w:bookmarkStart w:id="0" w:name="OLE_LINK288"/>
      <w:bookmarkStart w:id="1" w:name="OLE_LINK289"/>
      <w:r w:rsidR="00017DEC" w:rsidRPr="00017DEC">
        <w:rPr>
          <w:rFonts w:ascii="Times New Roman" w:eastAsia="宋体" w:hAnsi="Times New Roman" w:cs="Times New Roman"/>
          <w:color w:val="000000"/>
          <w:kern w:val="0"/>
          <w:sz w:val="22"/>
        </w:rPr>
        <w:t>gene diversity</w:t>
      </w:r>
      <w:bookmarkEnd w:id="0"/>
      <w:bookmarkEnd w:id="1"/>
      <w:r w:rsidR="005741A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of each locus in five years</w:t>
      </w:r>
    </w:p>
    <w:tbl>
      <w:tblPr>
        <w:tblW w:w="5207" w:type="dxa"/>
        <w:tblInd w:w="93" w:type="dxa"/>
        <w:tblLook w:val="04A0" w:firstRow="1" w:lastRow="0" w:firstColumn="1" w:lastColumn="0" w:noHBand="0" w:noVBand="1"/>
      </w:tblPr>
      <w:tblGrid>
        <w:gridCol w:w="955"/>
        <w:gridCol w:w="1046"/>
        <w:gridCol w:w="1114"/>
        <w:gridCol w:w="1023"/>
        <w:gridCol w:w="1069"/>
      </w:tblGrid>
      <w:tr w:rsidR="000E2293" w:rsidRPr="000E2293" w:rsidTr="000E2293">
        <w:trPr>
          <w:trHeight w:val="302"/>
        </w:trPr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4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8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2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6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8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5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7</w:t>
            </w: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5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9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4</w:t>
            </w: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7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7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5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8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2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3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3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9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2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02</w:t>
            </w: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7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5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8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5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4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3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2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2</w:t>
            </w: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5</w:t>
            </w: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ea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4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02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61</w:t>
            </w: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7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3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1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5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7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7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4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4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5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5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9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9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03</w:t>
            </w: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1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3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3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3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2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4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1</w:t>
            </w:r>
          </w:p>
        </w:tc>
      </w:tr>
      <w:tr w:rsidR="000E2293" w:rsidRPr="000E2293" w:rsidTr="000E2293">
        <w:trPr>
          <w:trHeight w:val="290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8</w:t>
            </w:r>
          </w:p>
        </w:tc>
      </w:tr>
      <w:tr w:rsidR="000E2293" w:rsidRPr="000E2293" w:rsidTr="000E2293">
        <w:trPr>
          <w:trHeight w:val="302"/>
        </w:trPr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7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3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4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15</w:t>
            </w:r>
          </w:p>
        </w:tc>
      </w:tr>
    </w:tbl>
    <w:p w:rsidR="00DB0CA5" w:rsidRDefault="00DB0CA5" w:rsidP="00017DEC">
      <w:pPr>
        <w:widowControl/>
      </w:pPr>
    </w:p>
    <w:p w:rsidR="000E2293" w:rsidRDefault="000E2293" w:rsidP="00017DEC">
      <w:pPr>
        <w:widowControl/>
      </w:pPr>
    </w:p>
    <w:p w:rsidR="00DB0CA5" w:rsidRDefault="000E2293" w:rsidP="00017DEC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Table S</w:t>
      </w:r>
      <w:r w:rsidR="00017DEC" w:rsidRPr="00017DEC">
        <w:rPr>
          <w:rFonts w:ascii="Times New Roman" w:eastAsia="宋体" w:hAnsi="Times New Roman" w:cs="Times New Roman"/>
          <w:color w:val="000000"/>
          <w:kern w:val="0"/>
          <w:sz w:val="22"/>
        </w:rPr>
        <w:t>4: The allelic richn</w:t>
      </w:r>
      <w:r w:rsidR="005741A4">
        <w:rPr>
          <w:rFonts w:ascii="Times New Roman" w:eastAsia="宋体" w:hAnsi="Times New Roman" w:cs="Times New Roman"/>
          <w:color w:val="000000"/>
          <w:kern w:val="0"/>
          <w:sz w:val="22"/>
        </w:rPr>
        <w:t>ess of each locus in five years</w:t>
      </w:r>
    </w:p>
    <w:tbl>
      <w:tblPr>
        <w:tblW w:w="5260" w:type="dxa"/>
        <w:tblInd w:w="93" w:type="dxa"/>
        <w:tblLook w:val="04A0" w:firstRow="1" w:lastRow="0" w:firstColumn="1" w:lastColumn="0" w:noHBand="0" w:noVBand="1"/>
      </w:tblPr>
      <w:tblGrid>
        <w:gridCol w:w="753"/>
        <w:gridCol w:w="963"/>
        <w:gridCol w:w="851"/>
        <w:gridCol w:w="850"/>
        <w:gridCol w:w="851"/>
        <w:gridCol w:w="992"/>
      </w:tblGrid>
      <w:tr w:rsidR="000E2293" w:rsidRPr="000E2293" w:rsidTr="000E2293">
        <w:trPr>
          <w:trHeight w:val="324"/>
        </w:trPr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74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92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76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78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22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8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835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172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7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7</w:t>
            </w:r>
          </w:p>
        </w:tc>
      </w:tr>
      <w:tr w:rsidR="000E2293" w:rsidRPr="000E2293" w:rsidTr="000E2293">
        <w:trPr>
          <w:trHeight w:val="300"/>
        </w:trPr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6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9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48</w:t>
            </w:r>
          </w:p>
        </w:tc>
      </w:tr>
      <w:tr w:rsidR="000E2293" w:rsidRPr="000E2293" w:rsidTr="000E2293">
        <w:trPr>
          <w:trHeight w:val="30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E2293" w:rsidRPr="000E2293" w:rsidTr="000E2293">
        <w:trPr>
          <w:trHeight w:val="348"/>
        </w:trPr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oc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84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02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0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75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86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89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56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4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09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86</w:t>
            </w:r>
          </w:p>
        </w:tc>
      </w:tr>
      <w:tr w:rsidR="000E2293" w:rsidRPr="000E2293" w:rsidTr="000E2293">
        <w:trPr>
          <w:trHeight w:val="300"/>
        </w:trPr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8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65</w:t>
            </w:r>
          </w:p>
        </w:tc>
      </w:tr>
      <w:tr w:rsidR="000E2293" w:rsidRPr="000E2293" w:rsidTr="000E2293">
        <w:trPr>
          <w:trHeight w:val="30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E2293" w:rsidRPr="000E2293" w:rsidTr="000E2293">
        <w:trPr>
          <w:trHeight w:val="360"/>
        </w:trPr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39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71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47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32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55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83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08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7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16</w:t>
            </w:r>
          </w:p>
        </w:tc>
      </w:tr>
      <w:tr w:rsidR="000E2293" w:rsidRPr="000E2293" w:rsidTr="000E2293">
        <w:trPr>
          <w:trHeight w:val="300"/>
        </w:trPr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32</w:t>
            </w:r>
          </w:p>
        </w:tc>
      </w:tr>
      <w:tr w:rsidR="000E2293" w:rsidRPr="000E2293" w:rsidTr="000E2293">
        <w:trPr>
          <w:trHeight w:val="30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E2293" w:rsidRPr="000E2293" w:rsidTr="000E2293">
        <w:trPr>
          <w:trHeight w:val="324"/>
        </w:trPr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34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24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31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27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41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43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778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88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67</w:t>
            </w:r>
          </w:p>
        </w:tc>
      </w:tr>
      <w:tr w:rsidR="000E2293" w:rsidRPr="000E2293" w:rsidTr="000E2293">
        <w:trPr>
          <w:trHeight w:val="300"/>
        </w:trPr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5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18</w:t>
            </w:r>
          </w:p>
        </w:tc>
      </w:tr>
      <w:tr w:rsidR="000E2293" w:rsidRPr="000E2293" w:rsidTr="000E2293">
        <w:trPr>
          <w:trHeight w:val="300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E2293" w:rsidRPr="000E2293" w:rsidTr="000E2293">
        <w:trPr>
          <w:trHeight w:val="312"/>
        </w:trPr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3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81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1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03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14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24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33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73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4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oc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169</w:t>
            </w:r>
          </w:p>
        </w:tc>
      </w:tr>
      <w:tr w:rsidR="000E2293" w:rsidRPr="000E2293" w:rsidTr="000E2293">
        <w:trPr>
          <w:trHeight w:val="288"/>
        </w:trPr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97</w:t>
            </w:r>
          </w:p>
        </w:tc>
      </w:tr>
    </w:tbl>
    <w:p w:rsidR="00017DEC" w:rsidRDefault="00017DEC"/>
    <w:p w:rsidR="000E2293" w:rsidRDefault="000E2293"/>
    <w:p w:rsidR="00017DEC" w:rsidRPr="005741A4" w:rsidRDefault="000E2293" w:rsidP="005741A4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Table S</w:t>
      </w:r>
      <w:r w:rsidR="00017DEC" w:rsidRPr="00017DE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5: The </w:t>
      </w:r>
      <w:proofErr w:type="spellStart"/>
      <w:r w:rsidR="00017DEC" w:rsidRPr="00017DEC">
        <w:rPr>
          <w:rFonts w:ascii="Times New Roman" w:eastAsia="宋体" w:hAnsi="Times New Roman" w:cs="Times New Roman"/>
          <w:color w:val="000000"/>
          <w:kern w:val="0"/>
          <w:sz w:val="22"/>
        </w:rPr>
        <w:t>Fis</w:t>
      </w:r>
      <w:proofErr w:type="spellEnd"/>
      <w:r w:rsidR="00017DEC" w:rsidRPr="00017DEC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of each locus in five years</w:t>
      </w:r>
    </w:p>
    <w:tbl>
      <w:tblPr>
        <w:tblW w:w="5420" w:type="dxa"/>
        <w:tblInd w:w="93" w:type="dxa"/>
        <w:tblLook w:val="04A0" w:firstRow="1" w:lastRow="0" w:firstColumn="1" w:lastColumn="0" w:noHBand="0" w:noVBand="1"/>
      </w:tblPr>
      <w:tblGrid>
        <w:gridCol w:w="753"/>
        <w:gridCol w:w="1260"/>
        <w:gridCol w:w="1080"/>
        <w:gridCol w:w="1100"/>
        <w:gridCol w:w="1240"/>
      </w:tblGrid>
      <w:tr w:rsidR="000E2293" w:rsidRPr="000E2293" w:rsidTr="000E2293">
        <w:trPr>
          <w:trHeight w:val="288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7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5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9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3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2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3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4</w:t>
            </w:r>
          </w:p>
        </w:tc>
      </w:tr>
      <w:tr w:rsidR="000E2293" w:rsidRPr="000E2293" w:rsidTr="000E229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</w:tr>
      <w:tr w:rsidR="000E2293" w:rsidRPr="000E2293" w:rsidTr="000E229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2293" w:rsidRPr="000E2293" w:rsidTr="000E2293">
        <w:trPr>
          <w:trHeight w:val="300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4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4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6</w:t>
            </w:r>
          </w:p>
        </w:tc>
      </w:tr>
      <w:tr w:rsidR="000E2293" w:rsidRPr="000E2293" w:rsidTr="000E229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0E2293" w:rsidRPr="000E2293" w:rsidTr="000E229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E2293" w:rsidRPr="000E2293" w:rsidTr="000E2293">
        <w:trPr>
          <w:trHeight w:val="300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2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3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7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7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7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5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4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6</w:t>
            </w:r>
          </w:p>
        </w:tc>
      </w:tr>
      <w:tr w:rsidR="000E2293" w:rsidRPr="000E2293" w:rsidTr="000E229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1</w:t>
            </w:r>
          </w:p>
        </w:tc>
      </w:tr>
      <w:tr w:rsidR="000E2293" w:rsidRPr="000E2293" w:rsidTr="000E229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E2293" w:rsidRPr="000E2293" w:rsidTr="000E2293">
        <w:trPr>
          <w:trHeight w:val="300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6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Lo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8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6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5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0E2293" w:rsidRPr="000E2293" w:rsidTr="000E229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5</w:t>
            </w:r>
          </w:p>
        </w:tc>
      </w:tr>
      <w:tr w:rsidR="000E2293" w:rsidRPr="000E2293" w:rsidTr="000E229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E2293" w:rsidRPr="000E2293" w:rsidTr="000E2293">
        <w:trPr>
          <w:trHeight w:val="300"/>
        </w:trPr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E2293" w:rsidRPr="000E2293" w:rsidRDefault="000E2293" w:rsidP="000E229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ne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uly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gust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4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6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8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8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6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9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7</w:t>
            </w:r>
          </w:p>
        </w:tc>
      </w:tr>
      <w:tr w:rsidR="000E2293" w:rsidRPr="000E2293" w:rsidTr="000E2293">
        <w:trPr>
          <w:trHeight w:val="288"/>
        </w:trPr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c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5</w:t>
            </w:r>
          </w:p>
        </w:tc>
      </w:tr>
      <w:tr w:rsidR="000E2293" w:rsidRPr="000E2293" w:rsidTr="000E2293">
        <w:trPr>
          <w:trHeight w:val="300"/>
        </w:trPr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E2293" w:rsidRPr="000E2293" w:rsidRDefault="000E2293" w:rsidP="000E229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E22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</w:tr>
    </w:tbl>
    <w:p w:rsidR="00DB0CA5" w:rsidRDefault="00DB0CA5"/>
    <w:p w:rsidR="00E147CF" w:rsidRPr="00E147CF" w:rsidRDefault="000E2293" w:rsidP="00E147CF">
      <w:pPr>
        <w:widowControl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</w:rPr>
        <w:t>Table S</w:t>
      </w:r>
      <w:r w:rsidR="00E147CF" w:rsidRPr="00E147C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6:  The genetic variation characteristics of three </w:t>
      </w:r>
      <w:proofErr w:type="spellStart"/>
      <w:r w:rsidR="00E147CF" w:rsidRPr="00E147CF">
        <w:rPr>
          <w:rFonts w:ascii="Times New Roman" w:eastAsia="宋体" w:hAnsi="Times New Roman" w:cs="Times New Roman"/>
          <w:color w:val="000000"/>
          <w:kern w:val="0"/>
          <w:sz w:val="22"/>
        </w:rPr>
        <w:t>pika</w:t>
      </w:r>
      <w:proofErr w:type="spellEnd"/>
      <w:r w:rsidR="00E147CF" w:rsidRPr="00E147CF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species</w:t>
      </w:r>
    </w:p>
    <w:tbl>
      <w:tblPr>
        <w:tblW w:w="9783" w:type="dxa"/>
        <w:jc w:val="center"/>
        <w:tblInd w:w="93" w:type="dxa"/>
        <w:tblLook w:val="04A0" w:firstRow="1" w:lastRow="0" w:firstColumn="1" w:lastColumn="0" w:noHBand="0" w:noVBand="1"/>
      </w:tblPr>
      <w:tblGrid>
        <w:gridCol w:w="1840"/>
        <w:gridCol w:w="1662"/>
        <w:gridCol w:w="1457"/>
        <w:gridCol w:w="1592"/>
        <w:gridCol w:w="703"/>
        <w:gridCol w:w="1249"/>
        <w:gridCol w:w="584"/>
        <w:gridCol w:w="696"/>
      </w:tblGrid>
      <w:tr w:rsidR="00E147CF" w:rsidRPr="00E147CF" w:rsidTr="000E2293">
        <w:trPr>
          <w:trHeight w:val="400"/>
          <w:jc w:val="center"/>
        </w:trPr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pecies </w:t>
            </w:r>
          </w:p>
        </w:tc>
        <w:tc>
          <w:tcPr>
            <w:tcW w:w="1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ulation size</w:t>
            </w:r>
          </w:p>
        </w:tc>
        <w:tc>
          <w:tcPr>
            <w:tcW w:w="1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evation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an </w:t>
            </w:r>
            <w:proofErr w:type="spellStart"/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alleles</w:t>
            </w:r>
            <w:proofErr w:type="spellEnd"/>
          </w:p>
        </w:tc>
        <w:tc>
          <w:tcPr>
            <w:tcW w:w="7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S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 PIC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</w:t>
            </w:r>
          </w:p>
        </w:tc>
      </w:tr>
      <w:tr w:rsidR="00E147CF" w:rsidRPr="00E147CF" w:rsidTr="000E2293">
        <w:trPr>
          <w:trHeight w:val="306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erican pikas</w:t>
            </w: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2-1254 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E147CF" w:rsidRPr="00E147CF" w:rsidTr="000E2293">
        <w:trPr>
          <w:trHeight w:val="331"/>
          <w:jc w:val="center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OLE_LINK475"/>
            <w:bookmarkStart w:id="3" w:name="OLE_LINK476"/>
            <w:proofErr w:type="spellStart"/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hotona</w:t>
            </w:r>
            <w:bookmarkEnd w:id="2"/>
            <w:bookmarkEnd w:id="3"/>
            <w:proofErr w:type="spellEnd"/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laris</w:t>
            </w:r>
            <w:proofErr w:type="spellEnd"/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0-2000 m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/</w:t>
            </w:r>
          </w:p>
        </w:tc>
      </w:tr>
      <w:tr w:rsidR="00E147CF" w:rsidRPr="00E147CF" w:rsidTr="000E2293">
        <w:trPr>
          <w:trHeight w:val="300"/>
          <w:jc w:val="center"/>
        </w:trPr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5741A4" w:rsidP="0057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741A4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P</w:t>
            </w:r>
            <w:r w:rsidRPr="005741A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lateau</w:t>
            </w:r>
            <w:r w:rsidR="00E147CF" w:rsidRPr="005741A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 xml:space="preserve"> </w:t>
            </w:r>
            <w:proofErr w:type="spellStart"/>
            <w:r w:rsidR="00E147CF" w:rsidRPr="005741A4"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  <w:t>pika</w:t>
            </w:r>
            <w:r w:rsidR="00486480">
              <w:rPr>
                <w:rFonts w:ascii="Times New Roman" w:eastAsia="宋体" w:hAnsi="Times New Roman" w:cs="Times New Roman" w:hint="eastAsia"/>
                <w:color w:val="FF0000"/>
                <w:kern w:val="0"/>
                <w:szCs w:val="21"/>
              </w:rPr>
              <w:t>s</w:t>
            </w:r>
            <w:proofErr w:type="spellEnd"/>
            <w:r w:rsidR="00E147CF"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46 m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2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7CF" w:rsidRPr="00E147CF" w:rsidRDefault="00E147CF" w:rsidP="00E147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147C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</w:t>
            </w:r>
          </w:p>
        </w:tc>
      </w:tr>
    </w:tbl>
    <w:p w:rsidR="00D52F8C" w:rsidRPr="00D52F8C" w:rsidRDefault="00D52F8C">
      <w:pPr>
        <w:rPr>
          <w:rFonts w:ascii="Times New Roman" w:hAnsi="Times New Roman" w:cs="Times New Roman"/>
        </w:rPr>
      </w:pPr>
      <w:r w:rsidRPr="00D52F8C">
        <w:rPr>
          <w:rFonts w:ascii="Times New Roman" w:hAnsi="Times New Roman" w:cs="Times New Roman"/>
        </w:rPr>
        <w:t>1.</w:t>
      </w:r>
      <w:bookmarkStart w:id="4" w:name="_GoBack"/>
      <w:r w:rsidRPr="00EE3B01">
        <w:rPr>
          <w:rFonts w:ascii="Times New Roman" w:hAnsi="Times New Roman" w:cs="Times New Roman" w:hint="eastAsia"/>
          <w:color w:val="FF0000"/>
        </w:rPr>
        <w:t xml:space="preserve"> </w:t>
      </w:r>
      <w:r w:rsidR="005741A4" w:rsidRPr="00EE3B01">
        <w:rPr>
          <w:rFonts w:ascii="Times New Roman" w:hAnsi="Times New Roman" w:cs="Times New Roman" w:hint="eastAsia"/>
          <w:color w:val="FF0000"/>
        </w:rPr>
        <w:t>D</w:t>
      </w:r>
      <w:r w:rsidRPr="00EE3B01">
        <w:rPr>
          <w:rFonts w:ascii="Times New Roman" w:hAnsi="Times New Roman" w:cs="Times New Roman"/>
          <w:color w:val="FF0000"/>
        </w:rPr>
        <w:t xml:space="preserve">ata from </w:t>
      </w:r>
      <w:r w:rsidR="00486480" w:rsidRPr="00EE3B01">
        <w:rPr>
          <w:rFonts w:ascii="Times New Roman" w:hAnsi="Times New Roman" w:cs="Times New Roman"/>
          <w:color w:val="FF0000"/>
        </w:rPr>
        <w:t>Kelsey, Clayton, &amp; Michael, 2016</w:t>
      </w:r>
      <w:r w:rsidR="005741A4" w:rsidRPr="00EE3B01">
        <w:rPr>
          <w:rFonts w:ascii="Times New Roman" w:hAnsi="Times New Roman" w:cs="Times New Roman"/>
          <w:color w:val="FF0000"/>
        </w:rPr>
        <w:t>; 2</w:t>
      </w:r>
      <w:r w:rsidRPr="00EE3B01">
        <w:rPr>
          <w:rFonts w:ascii="Times New Roman" w:hAnsi="Times New Roman" w:cs="Times New Roman" w:hint="eastAsia"/>
          <w:color w:val="FF0000"/>
        </w:rPr>
        <w:t xml:space="preserve">. </w:t>
      </w:r>
      <w:r w:rsidR="005741A4" w:rsidRPr="00EE3B01">
        <w:rPr>
          <w:rFonts w:ascii="Times New Roman" w:hAnsi="Times New Roman" w:cs="Times New Roman" w:hint="eastAsia"/>
          <w:color w:val="FF0000"/>
        </w:rPr>
        <w:t>D</w:t>
      </w:r>
      <w:r w:rsidRPr="00EE3B01">
        <w:rPr>
          <w:rFonts w:ascii="Times New Roman" w:hAnsi="Times New Roman" w:cs="Times New Roman"/>
          <w:color w:val="FF0000"/>
        </w:rPr>
        <w:t>ata from</w:t>
      </w:r>
      <w:r w:rsidR="005741A4" w:rsidRPr="00EE3B01">
        <w:rPr>
          <w:rFonts w:ascii="Times New Roman" w:hAnsi="Times New Roman" w:cs="Times New Roman" w:hint="eastAsia"/>
          <w:color w:val="FF0000"/>
        </w:rPr>
        <w:t xml:space="preserve"> </w:t>
      </w:r>
      <w:r w:rsidRPr="00EE3B01">
        <w:rPr>
          <w:rFonts w:ascii="Times New Roman" w:hAnsi="Times New Roman" w:cs="Times New Roman"/>
          <w:color w:val="FF0000"/>
        </w:rPr>
        <w:t xml:space="preserve">Jessie </w:t>
      </w:r>
      <w:r w:rsidR="00486480" w:rsidRPr="00EE3B01">
        <w:rPr>
          <w:rFonts w:ascii="Times New Roman" w:hAnsi="Times New Roman" w:cs="Times New Roman"/>
          <w:color w:val="FF0000"/>
        </w:rPr>
        <w:t>&amp; David, 2012</w:t>
      </w:r>
      <w:bookmarkEnd w:id="4"/>
    </w:p>
    <w:sectPr w:rsidR="00D52F8C" w:rsidRPr="00D52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67B7" w:rsidRDefault="002367B7" w:rsidP="00F31FA6">
      <w:r>
        <w:separator/>
      </w:r>
    </w:p>
  </w:endnote>
  <w:endnote w:type="continuationSeparator" w:id="0">
    <w:p w:rsidR="002367B7" w:rsidRDefault="002367B7" w:rsidP="00F31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67B7" w:rsidRDefault="002367B7" w:rsidP="00F31FA6">
      <w:r>
        <w:separator/>
      </w:r>
    </w:p>
  </w:footnote>
  <w:footnote w:type="continuationSeparator" w:id="0">
    <w:p w:rsidR="002367B7" w:rsidRDefault="002367B7" w:rsidP="00F31F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AC4"/>
    <w:rsid w:val="00012FD7"/>
    <w:rsid w:val="00017DEC"/>
    <w:rsid w:val="0003532B"/>
    <w:rsid w:val="00072326"/>
    <w:rsid w:val="00081C59"/>
    <w:rsid w:val="000E2293"/>
    <w:rsid w:val="00142C26"/>
    <w:rsid w:val="001463DB"/>
    <w:rsid w:val="001661A7"/>
    <w:rsid w:val="001C0AAA"/>
    <w:rsid w:val="0020452B"/>
    <w:rsid w:val="00210BC1"/>
    <w:rsid w:val="00220A4D"/>
    <w:rsid w:val="002367B7"/>
    <w:rsid w:val="00253A53"/>
    <w:rsid w:val="002D59BB"/>
    <w:rsid w:val="002E643E"/>
    <w:rsid w:val="003515BC"/>
    <w:rsid w:val="00374AF0"/>
    <w:rsid w:val="003C4466"/>
    <w:rsid w:val="00455297"/>
    <w:rsid w:val="00472C8F"/>
    <w:rsid w:val="00482E28"/>
    <w:rsid w:val="00486480"/>
    <w:rsid w:val="004868AB"/>
    <w:rsid w:val="005363A8"/>
    <w:rsid w:val="005741A4"/>
    <w:rsid w:val="005835E1"/>
    <w:rsid w:val="006D4419"/>
    <w:rsid w:val="007937F4"/>
    <w:rsid w:val="0085605D"/>
    <w:rsid w:val="008C4957"/>
    <w:rsid w:val="00901CC2"/>
    <w:rsid w:val="009255AA"/>
    <w:rsid w:val="009F0F34"/>
    <w:rsid w:val="00A02028"/>
    <w:rsid w:val="00A2298F"/>
    <w:rsid w:val="00A25ACC"/>
    <w:rsid w:val="00AA2B4C"/>
    <w:rsid w:val="00AC6991"/>
    <w:rsid w:val="00AE6EEE"/>
    <w:rsid w:val="00AF4AD3"/>
    <w:rsid w:val="00B25F12"/>
    <w:rsid w:val="00B43EB4"/>
    <w:rsid w:val="00C44978"/>
    <w:rsid w:val="00CA0D23"/>
    <w:rsid w:val="00CF3CA9"/>
    <w:rsid w:val="00D15C51"/>
    <w:rsid w:val="00D251EE"/>
    <w:rsid w:val="00D52F8C"/>
    <w:rsid w:val="00D56B09"/>
    <w:rsid w:val="00DA1467"/>
    <w:rsid w:val="00DB0CA5"/>
    <w:rsid w:val="00E147CF"/>
    <w:rsid w:val="00E1697A"/>
    <w:rsid w:val="00EB728E"/>
    <w:rsid w:val="00EE3B01"/>
    <w:rsid w:val="00F00472"/>
    <w:rsid w:val="00F31FA6"/>
    <w:rsid w:val="00F742EB"/>
    <w:rsid w:val="00F96AC4"/>
    <w:rsid w:val="00FD6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F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FA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1F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1F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1F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1F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2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1161</Words>
  <Characters>6619</Characters>
  <Application>Microsoft Office Word</Application>
  <DocSecurity>0</DocSecurity>
  <Lines>55</Lines>
  <Paragraphs>15</Paragraphs>
  <ScaleCrop>false</ScaleCrop>
  <Company>china</Company>
  <LinksUpToDate>false</LinksUpToDate>
  <CharactersWithSpaces>7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China</cp:lastModifiedBy>
  <cp:revision>14</cp:revision>
  <dcterms:created xsi:type="dcterms:W3CDTF">2017-01-08T08:25:00Z</dcterms:created>
  <dcterms:modified xsi:type="dcterms:W3CDTF">2017-06-27T08:12:00Z</dcterms:modified>
</cp:coreProperties>
</file>